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1F744" w14:textId="77777777" w:rsidR="0015067D" w:rsidRPr="003A56E5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6 </w:t>
      </w:r>
      <w:r w:rsidRPr="003A56E5">
        <w:rPr>
          <w:rFonts w:ascii="Times New Roman" w:hAnsi="Times New Roman" w:cs="Times New Roman"/>
          <w:b/>
          <w:sz w:val="24"/>
        </w:rPr>
        <w:t>Tables.</w:t>
      </w:r>
      <w:r w:rsidRPr="003A56E5">
        <w:rPr>
          <w:rFonts w:ascii="Times New Roman" w:hAnsi="Times New Roman" w:cs="Times New Roman"/>
          <w:sz w:val="24"/>
        </w:rPr>
        <w:t xml:space="preserve"> Confusion matrices from </w:t>
      </w:r>
      <w:proofErr w:type="spellStart"/>
      <w:r w:rsidRPr="003A56E5">
        <w:rPr>
          <w:rFonts w:ascii="Times New Roman" w:hAnsi="Times New Roman" w:cs="Times New Roman"/>
          <w:sz w:val="24"/>
        </w:rPr>
        <w:t>delimitR</w:t>
      </w:r>
      <w:proofErr w:type="spellEnd"/>
      <w:r w:rsidRPr="003A56E5">
        <w:rPr>
          <w:rFonts w:ascii="Times New Roman" w:hAnsi="Times New Roman" w:cs="Times New Roman"/>
          <w:sz w:val="24"/>
        </w:rPr>
        <w:t xml:space="preserve"> analyses. Values along the diagonal indicate the number out of 10,000 simulated data sets that were correctly classified by the random forest classifiers. Model 1: no divergence, model 2: divergence without gene flow, model 3: divergence with secondary contact, and model 4: divergence with gene flow.</w:t>
      </w:r>
    </w:p>
    <w:tbl>
      <w:tblPr>
        <w:tblStyle w:val="TableGridLight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3A787DB1" w14:textId="77777777" w:rsidTr="00D67161">
        <w:trPr>
          <w:trHeight w:val="340"/>
        </w:trPr>
        <w:tc>
          <w:tcPr>
            <w:tcW w:w="6500" w:type="dxa"/>
            <w:gridSpan w:val="5"/>
            <w:noWrap/>
            <w:hideMark/>
          </w:tcPr>
          <w:p w14:paraId="6E57D44D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Confusion matrix : Bioko vs </w:t>
            </w:r>
            <w:proofErr w:type="spellStart"/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orup</w:t>
            </w:r>
            <w:proofErr w:type="spellEnd"/>
          </w:p>
        </w:tc>
      </w:tr>
      <w:tr w:rsidR="0015067D" w:rsidRPr="008E75FE" w14:paraId="7F560574" w14:textId="77777777" w:rsidTr="00D67161">
        <w:trPr>
          <w:trHeight w:val="340"/>
        </w:trPr>
        <w:tc>
          <w:tcPr>
            <w:tcW w:w="1300" w:type="dxa"/>
            <w:noWrap/>
            <w:hideMark/>
          </w:tcPr>
          <w:p w14:paraId="3B7AC28C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F86472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noWrap/>
            <w:hideMark/>
          </w:tcPr>
          <w:p w14:paraId="0D63A7C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noWrap/>
            <w:hideMark/>
          </w:tcPr>
          <w:p w14:paraId="4327B78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noWrap/>
            <w:hideMark/>
          </w:tcPr>
          <w:p w14:paraId="65B8D87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7511F22B" w14:textId="77777777" w:rsidTr="00D67161">
        <w:trPr>
          <w:trHeight w:val="340"/>
        </w:trPr>
        <w:tc>
          <w:tcPr>
            <w:tcW w:w="1300" w:type="dxa"/>
            <w:noWrap/>
            <w:hideMark/>
          </w:tcPr>
          <w:p w14:paraId="221C2F60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noWrap/>
            <w:hideMark/>
          </w:tcPr>
          <w:p w14:paraId="2E522FA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0000</w:t>
            </w:r>
          </w:p>
        </w:tc>
        <w:tc>
          <w:tcPr>
            <w:tcW w:w="1300" w:type="dxa"/>
            <w:noWrap/>
            <w:hideMark/>
          </w:tcPr>
          <w:p w14:paraId="21FAA88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1F355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4EAB6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27219202" w14:textId="77777777" w:rsidTr="00D67161">
        <w:trPr>
          <w:trHeight w:val="340"/>
        </w:trPr>
        <w:tc>
          <w:tcPr>
            <w:tcW w:w="1300" w:type="dxa"/>
            <w:noWrap/>
            <w:hideMark/>
          </w:tcPr>
          <w:p w14:paraId="4C844977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noWrap/>
            <w:hideMark/>
          </w:tcPr>
          <w:p w14:paraId="0A033F2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9AD51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320</w:t>
            </w:r>
          </w:p>
        </w:tc>
        <w:tc>
          <w:tcPr>
            <w:tcW w:w="1300" w:type="dxa"/>
            <w:noWrap/>
            <w:hideMark/>
          </w:tcPr>
          <w:p w14:paraId="03ECF0D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DFADF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</w:tr>
      <w:tr w:rsidR="0015067D" w:rsidRPr="008E75FE" w14:paraId="74C310FF" w14:textId="77777777" w:rsidTr="00D67161">
        <w:trPr>
          <w:trHeight w:val="340"/>
        </w:trPr>
        <w:tc>
          <w:tcPr>
            <w:tcW w:w="1300" w:type="dxa"/>
            <w:noWrap/>
            <w:hideMark/>
          </w:tcPr>
          <w:p w14:paraId="4DEB0FD2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noWrap/>
            <w:hideMark/>
          </w:tcPr>
          <w:p w14:paraId="4DCAD4D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54F98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F48DD3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99</w:t>
            </w:r>
          </w:p>
        </w:tc>
        <w:tc>
          <w:tcPr>
            <w:tcW w:w="1300" w:type="dxa"/>
            <w:noWrap/>
            <w:hideMark/>
          </w:tcPr>
          <w:p w14:paraId="7FF1A7E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6E6CD5F7" w14:textId="77777777" w:rsidTr="00D67161">
        <w:trPr>
          <w:trHeight w:val="340"/>
        </w:trPr>
        <w:tc>
          <w:tcPr>
            <w:tcW w:w="1300" w:type="dxa"/>
            <w:noWrap/>
            <w:hideMark/>
          </w:tcPr>
          <w:p w14:paraId="7A6FFCF2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noWrap/>
            <w:hideMark/>
          </w:tcPr>
          <w:p w14:paraId="3547C8E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F3ED1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568</w:t>
            </w:r>
          </w:p>
        </w:tc>
        <w:tc>
          <w:tcPr>
            <w:tcW w:w="1300" w:type="dxa"/>
            <w:noWrap/>
            <w:hideMark/>
          </w:tcPr>
          <w:p w14:paraId="31DA44C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8E129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7432</w:t>
            </w:r>
          </w:p>
        </w:tc>
      </w:tr>
    </w:tbl>
    <w:p w14:paraId="60596921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14444947" w14:textId="77777777" w:rsidTr="00D67161">
        <w:trPr>
          <w:trHeight w:val="340"/>
        </w:trPr>
        <w:tc>
          <w:tcPr>
            <w:tcW w:w="6500" w:type="dxa"/>
            <w:gridSpan w:val="5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122EF54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fusion matrix : Bioko vs CCVL</w:t>
            </w:r>
          </w:p>
        </w:tc>
      </w:tr>
      <w:tr w:rsidR="0015067D" w:rsidRPr="008E75FE" w14:paraId="1AE5D856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1ABBE184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4C74BB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CAF646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FAB5F2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C6DC9D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215ED4F1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EA925CB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A1BD2A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86E59D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C78836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6554C5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57508A9D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E1BD686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D01BCA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6AE402E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5E120C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8B3DDC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76</w:t>
            </w:r>
          </w:p>
        </w:tc>
      </w:tr>
      <w:tr w:rsidR="0015067D" w:rsidRPr="008E75FE" w14:paraId="472D0CB5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7E28905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8AF527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8FA99C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0EA7A9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E6E43D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5067D" w:rsidRPr="008E75FE" w14:paraId="0B3225EE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64D5CCA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0ED6D7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F8DAEB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974BB0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E3826B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7453</w:t>
            </w:r>
          </w:p>
        </w:tc>
      </w:tr>
    </w:tbl>
    <w:p w14:paraId="1DE5E112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4CAB50DA" w14:textId="77777777" w:rsidTr="00D67161">
        <w:trPr>
          <w:trHeight w:val="340"/>
        </w:trPr>
        <w:tc>
          <w:tcPr>
            <w:tcW w:w="6500" w:type="dxa"/>
            <w:gridSpan w:val="5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6F83F91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fusion matrix : Bioko vs Gabon</w:t>
            </w:r>
          </w:p>
        </w:tc>
      </w:tr>
      <w:tr w:rsidR="0015067D" w:rsidRPr="008E75FE" w14:paraId="2B6DA496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6349975B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94067E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6E0088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BB4E30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577AE7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211C91F3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84FEAA8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CE9F28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60A8B3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D8BE38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AA5438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60D87FC7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017CD13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C233BC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EB90E0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8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C5BAFA7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46E91B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436</w:t>
            </w:r>
          </w:p>
        </w:tc>
      </w:tr>
      <w:tr w:rsidR="0015067D" w:rsidRPr="008E75FE" w14:paraId="3AE4B72D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CAAE9E1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3DB4ED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F6CF39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1CA8F9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2F3B7F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5067D" w:rsidRPr="008E75FE" w14:paraId="75033BE5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3540147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8C1E90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21531C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3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2231B0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7D0817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587</w:t>
            </w:r>
          </w:p>
        </w:tc>
      </w:tr>
    </w:tbl>
    <w:p w14:paraId="181DAA98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668BCEFD" w14:textId="77777777" w:rsidTr="00D67161">
        <w:trPr>
          <w:trHeight w:val="340"/>
        </w:trPr>
        <w:tc>
          <w:tcPr>
            <w:tcW w:w="6500" w:type="dxa"/>
            <w:gridSpan w:val="5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52639FF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Confusion matrix : </w:t>
            </w:r>
            <w:proofErr w:type="spellStart"/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orup</w:t>
            </w:r>
            <w:proofErr w:type="spellEnd"/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vs CCVL</w:t>
            </w:r>
          </w:p>
        </w:tc>
      </w:tr>
      <w:tr w:rsidR="0015067D" w:rsidRPr="008E75FE" w14:paraId="0DE02EAB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1C90BA92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75233C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79930B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AEF753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F716FF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386E2324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C6B1FD9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4B1BDD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1CCE49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C6ADFA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B13FA1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6DBC7586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446ED4C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00A78E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CCD900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51B79BE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A1A4B0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</w:tr>
      <w:tr w:rsidR="0015067D" w:rsidRPr="008E75FE" w14:paraId="268E15A4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1F581CC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281738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B391A9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8BD0C83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795BD5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5067D" w:rsidRPr="008E75FE" w14:paraId="1266BA44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3E0F64B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8555A2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D71AD17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D0A3A6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C6F3C3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7281</w:t>
            </w:r>
          </w:p>
        </w:tc>
      </w:tr>
    </w:tbl>
    <w:p w14:paraId="0A048ED5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p w14:paraId="6BE849D5" w14:textId="77777777" w:rsidR="0015067D" w:rsidRDefault="0015067D" w:rsidP="0015067D">
      <w:pPr>
        <w:spacing w:line="240" w:lineRule="auto"/>
      </w:pPr>
    </w:p>
    <w:p w14:paraId="49656305" w14:textId="77777777" w:rsidR="0015067D" w:rsidRDefault="0015067D" w:rsidP="0015067D">
      <w:pPr>
        <w:spacing w:line="240" w:lineRule="auto"/>
      </w:pPr>
    </w:p>
    <w:p w14:paraId="51948D5C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5383F597" w14:textId="77777777" w:rsidTr="00D67161">
        <w:trPr>
          <w:trHeight w:val="340"/>
        </w:trPr>
        <w:tc>
          <w:tcPr>
            <w:tcW w:w="6500" w:type="dxa"/>
            <w:gridSpan w:val="5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AFFD465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lastRenderedPageBreak/>
              <w:t xml:space="preserve">Confusion matrix : </w:t>
            </w:r>
            <w:proofErr w:type="spellStart"/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orup</w:t>
            </w:r>
            <w:proofErr w:type="spellEnd"/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vs Gabon</w:t>
            </w:r>
          </w:p>
        </w:tc>
      </w:tr>
      <w:tr w:rsidR="0015067D" w:rsidRPr="008E75FE" w14:paraId="08F7FEFB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087185F7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62CFB9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6BDC0A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894A1D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9122A9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2CAB8E8B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CFD91CA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6CECB7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660B9A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7BFD7B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5C39EB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7C25AF27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C8844B6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2C0C845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8CFC3D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7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599524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5F6E7C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187</w:t>
            </w:r>
          </w:p>
        </w:tc>
      </w:tr>
      <w:tr w:rsidR="0015067D" w:rsidRPr="008E75FE" w14:paraId="4D5B3B1B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CBD556A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682B33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F228B3E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B4494D3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10E518B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5067D" w:rsidRPr="008E75FE" w14:paraId="1E61180B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FF74D28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D57C2E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ADD3424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3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3263E9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D3B135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474</w:t>
            </w:r>
          </w:p>
        </w:tc>
      </w:tr>
    </w:tbl>
    <w:p w14:paraId="0DE41D04" w14:textId="77777777" w:rsidR="0015067D" w:rsidRDefault="0015067D" w:rsidP="0015067D">
      <w:pPr>
        <w:spacing w:line="240" w:lineRule="auto"/>
        <w:rPr>
          <w:rFonts w:ascii="Times New Roman" w:hAnsi="Times New Roman" w:cs="Times New Roman"/>
          <w:sz w:val="24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5067D" w:rsidRPr="008E75FE" w14:paraId="5B6F4D0A" w14:textId="77777777" w:rsidTr="00D67161">
        <w:trPr>
          <w:trHeight w:val="340"/>
        </w:trPr>
        <w:tc>
          <w:tcPr>
            <w:tcW w:w="6500" w:type="dxa"/>
            <w:gridSpan w:val="5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339CCB7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fusion matrix : CCVL vs Gabon</w:t>
            </w:r>
          </w:p>
        </w:tc>
      </w:tr>
      <w:tr w:rsidR="0015067D" w:rsidRPr="008E75FE" w14:paraId="5C53C68F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57EB5A31" w14:textId="77777777" w:rsidR="0015067D" w:rsidRPr="008E75FE" w:rsidRDefault="0015067D" w:rsidP="00D671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75F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AEFE74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089B5E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E14A15C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87F079D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15067D" w:rsidRPr="008E75FE" w14:paraId="7CAD4433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4F54274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0032233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343D20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BDC0AD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397ABF9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5067D" w:rsidRPr="008E75FE" w14:paraId="248794E8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E1E4314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A001522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0377C0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8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B9E587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4B37B2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1261</w:t>
            </w:r>
          </w:p>
        </w:tc>
      </w:tr>
      <w:tr w:rsidR="0015067D" w:rsidRPr="008E75FE" w14:paraId="5E692A9D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0683BC3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9C95326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B87B23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FCC04C7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9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0E00D3F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5067D" w:rsidRPr="008E75FE" w14:paraId="64E20546" w14:textId="77777777" w:rsidTr="00D6716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394A547" w14:textId="77777777" w:rsidR="0015067D" w:rsidRPr="008E75FE" w:rsidRDefault="0015067D" w:rsidP="00D671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89538E8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FB50B41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3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F7D708A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A533340" w14:textId="77777777" w:rsidR="0015067D" w:rsidRPr="008E75FE" w:rsidRDefault="0015067D" w:rsidP="00D671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E75FE">
              <w:rPr>
                <w:rFonts w:ascii="Times New Roman" w:eastAsia="Times New Roman" w:hAnsi="Times New Roman" w:cs="Times New Roman"/>
                <w:color w:val="000000"/>
              </w:rPr>
              <w:t>6557</w:t>
            </w:r>
          </w:p>
        </w:tc>
      </w:tr>
    </w:tbl>
    <w:p w14:paraId="1D361F9D" w14:textId="77777777" w:rsidR="00CD26B8" w:rsidRDefault="00CD26B8"/>
    <w:sectPr w:rsidR="00CD2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67D"/>
    <w:rsid w:val="0015067D"/>
    <w:rsid w:val="00B87566"/>
    <w:rsid w:val="00CD26B8"/>
    <w:rsid w:val="00D03DD0"/>
    <w:rsid w:val="00E7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1E39D"/>
  <w15:chartTrackingRefBased/>
  <w15:docId w15:val="{653F63E0-9FB9-6349-8D18-A23D5436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50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djou Nkonmeneck,Walter Paulin</dc:creator>
  <cp:keywords/>
  <dc:description/>
  <cp:lastModifiedBy>Tapondjou Nkonmeneck,Walter Paulin</cp:lastModifiedBy>
  <cp:revision>1</cp:revision>
  <dcterms:created xsi:type="dcterms:W3CDTF">2022-10-29T00:35:00Z</dcterms:created>
  <dcterms:modified xsi:type="dcterms:W3CDTF">2022-10-29T00:35:00Z</dcterms:modified>
</cp:coreProperties>
</file>